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834DB" w14:textId="1BC1B1E7" w:rsidR="002E08BE" w:rsidRPr="005446D6" w:rsidRDefault="002E08BE" w:rsidP="002E08BE">
      <w:pPr>
        <w:pStyle w:val="Bijschrift"/>
        <w:keepNext/>
        <w:spacing w:line="276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5446D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1</w:t>
      </w:r>
      <w:r w:rsidR="005446D6" w:rsidRPr="005446D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Table.</w:t>
      </w:r>
      <w:r w:rsidRPr="005446D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Training overview with key messages</w:t>
      </w: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2846"/>
        <w:gridCol w:w="11158"/>
      </w:tblGrid>
      <w:tr w:rsidR="002E08BE" w:rsidRPr="00314FCB" w14:paraId="4976C92C" w14:textId="77777777" w:rsidTr="00942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676D63B7" w14:textId="77777777" w:rsidR="002E08BE" w:rsidRPr="00314FCB" w:rsidRDefault="002E08BE" w:rsidP="002E08B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314FCB">
              <w:rPr>
                <w:rFonts w:ascii="Times New Roman" w:hAnsi="Times New Roman" w:cs="Times New Roman"/>
                <w:caps/>
                <w:lang w:val="en-GB"/>
              </w:rPr>
              <w:t>Modules</w:t>
            </w:r>
            <w:r w:rsidRPr="00314FC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984" w:type="pct"/>
          </w:tcPr>
          <w:p w14:paraId="6A974D21" w14:textId="77777777" w:rsidR="002E08BE" w:rsidRPr="00314FCB" w:rsidRDefault="002E08BE" w:rsidP="002E08B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caps/>
                <w:lang w:val="en-GB"/>
              </w:rPr>
              <w:t xml:space="preserve">Key messages </w:t>
            </w:r>
          </w:p>
        </w:tc>
      </w:tr>
      <w:tr w:rsidR="002E08BE" w:rsidRPr="004728C3" w14:paraId="486FF70C" w14:textId="77777777" w:rsidTr="0094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6D10832F" w14:textId="77777777" w:rsidR="002E08BE" w:rsidRPr="00314FCB" w:rsidRDefault="002E08BE" w:rsidP="002E08B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Module</w:t>
            </w:r>
            <w:r w:rsidRPr="00314FCB">
              <w:rPr>
                <w:rFonts w:ascii="Times New Roman" w:hAnsi="Times New Roman" w:cs="Times New Roman"/>
                <w:caps/>
                <w:lang w:val="en-GB"/>
              </w:rPr>
              <w:t xml:space="preserve"> </w:t>
            </w:r>
            <w:r w:rsidRPr="00314FCB">
              <w:rPr>
                <w:rFonts w:ascii="Times New Roman" w:hAnsi="Times New Roman" w:cs="Times New Roman"/>
                <w:lang w:val="en-GB"/>
              </w:rPr>
              <w:t xml:space="preserve">1. Importance of good hygiene practices </w:t>
            </w:r>
          </w:p>
        </w:tc>
        <w:tc>
          <w:tcPr>
            <w:tcW w:w="3984" w:type="pct"/>
          </w:tcPr>
          <w:p w14:paraId="2D8598FD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1.1 Responsibility of vendor to maintain public health through the nature of its work</w:t>
            </w:r>
          </w:p>
          <w:p w14:paraId="794ADF93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1.2 Contaminated chicken and/or vegetables cause illness in consumers (diarrhoea/nausea/vomiting)</w:t>
            </w:r>
          </w:p>
        </w:tc>
      </w:tr>
      <w:tr w:rsidR="002E08BE" w:rsidRPr="004728C3" w14:paraId="3EF5C102" w14:textId="77777777" w:rsidTr="0094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0A656FBD" w14:textId="77777777" w:rsidR="002E08BE" w:rsidRPr="00314FCB" w:rsidRDefault="002E08BE" w:rsidP="002E08B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Module</w:t>
            </w:r>
            <w:r w:rsidRPr="00314FCB">
              <w:rPr>
                <w:rFonts w:ascii="Times New Roman" w:hAnsi="Times New Roman" w:cs="Times New Roman"/>
                <w:caps/>
                <w:lang w:val="en-GB"/>
              </w:rPr>
              <w:t xml:space="preserve"> </w:t>
            </w:r>
            <w:r w:rsidRPr="00314FCB">
              <w:rPr>
                <w:rFonts w:ascii="Times New Roman" w:hAnsi="Times New Roman" w:cs="Times New Roman"/>
                <w:lang w:val="en-GB" w:eastAsia="fr-CA"/>
              </w:rPr>
              <w:t xml:space="preserve">2. Knowledge of microorganisms </w:t>
            </w:r>
          </w:p>
        </w:tc>
        <w:tc>
          <w:tcPr>
            <w:tcW w:w="3984" w:type="pct"/>
          </w:tcPr>
          <w:p w14:paraId="707C5A1B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2.1 Mi</w:t>
            </w:r>
            <w:r w:rsidRPr="00314FCB">
              <w:rPr>
                <w:rFonts w:ascii="Times New Roman" w:hAnsi="Times New Roman" w:cs="Times New Roman"/>
                <w:lang w:val="en-GB" w:eastAsia="fr-CA"/>
              </w:rPr>
              <w:t>cro-organisms from external surfaces contaminate grilled chickens and seasonings.</w:t>
            </w:r>
          </w:p>
          <w:p w14:paraId="6D99C3B4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2.2 Sources of contamination in grilled chickens; person, environment, work equipment, or raw chicken</w:t>
            </w:r>
          </w:p>
        </w:tc>
      </w:tr>
      <w:tr w:rsidR="002E08BE" w:rsidRPr="004728C3" w14:paraId="2D8E163F" w14:textId="77777777" w:rsidTr="0094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74FA43DD" w14:textId="77777777" w:rsidR="002E08BE" w:rsidRPr="00314FCB" w:rsidRDefault="002E08BE" w:rsidP="002E08B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Module</w:t>
            </w:r>
            <w:r w:rsidRPr="00314FCB">
              <w:rPr>
                <w:rFonts w:ascii="Times New Roman" w:hAnsi="Times New Roman" w:cs="Times New Roman"/>
                <w:caps/>
                <w:lang w:val="en-GB"/>
              </w:rPr>
              <w:t xml:space="preserve"> </w:t>
            </w:r>
            <w:r w:rsidRPr="00314FCB">
              <w:rPr>
                <w:rFonts w:ascii="Times New Roman" w:hAnsi="Times New Roman" w:cs="Times New Roman"/>
                <w:lang w:val="en-GB"/>
              </w:rPr>
              <w:t>3. L</w:t>
            </w:r>
            <w:r w:rsidRPr="00314FCB">
              <w:rPr>
                <w:rFonts w:ascii="Times New Roman" w:hAnsi="Times New Roman" w:cs="Times New Roman"/>
                <w:lang w:val="en-GB" w:eastAsia="fr-CA"/>
              </w:rPr>
              <w:t xml:space="preserve">ive </w:t>
            </w:r>
            <w:proofErr w:type="spellStart"/>
            <w:r w:rsidRPr="00314FCB">
              <w:rPr>
                <w:rFonts w:ascii="Times New Roman" w:hAnsi="Times New Roman" w:cs="Times New Roman"/>
                <w:lang w:val="en-GB" w:eastAsia="fr-CA"/>
              </w:rPr>
              <w:t>hicken</w:t>
            </w:r>
            <w:proofErr w:type="spellEnd"/>
            <w:r w:rsidRPr="00314FCB">
              <w:rPr>
                <w:rFonts w:ascii="Times New Roman" w:hAnsi="Times New Roman" w:cs="Times New Roman"/>
                <w:lang w:val="en-GB"/>
              </w:rPr>
              <w:t xml:space="preserve"> management</w:t>
            </w:r>
            <w:r w:rsidRPr="00314FCB">
              <w:rPr>
                <w:rFonts w:ascii="Times New Roman" w:hAnsi="Times New Roman" w:cs="Times New Roman"/>
                <w:lang w:val="en-GB" w:eastAsia="fr-CA"/>
              </w:rPr>
              <w:t xml:space="preserve"> </w:t>
            </w:r>
          </w:p>
        </w:tc>
        <w:tc>
          <w:tcPr>
            <w:tcW w:w="3984" w:type="pct"/>
          </w:tcPr>
          <w:p w14:paraId="400A62D5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3.1 Separate sick chickens from healthy chickens</w:t>
            </w:r>
          </w:p>
          <w:p w14:paraId="697E4E48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 xml:space="preserve">3.2 Arrange suitable cages; well-positioned in relation to the wind and reasonable distance from point of sale </w:t>
            </w:r>
          </w:p>
        </w:tc>
      </w:tr>
      <w:tr w:rsidR="002E08BE" w:rsidRPr="004728C3" w14:paraId="36143B06" w14:textId="77777777" w:rsidTr="0094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3EF82C8E" w14:textId="77777777" w:rsidR="002E08BE" w:rsidRPr="00314FCB" w:rsidRDefault="002E08BE" w:rsidP="002E08B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Module</w:t>
            </w:r>
            <w:r w:rsidRPr="00314FCB">
              <w:rPr>
                <w:rFonts w:ascii="Times New Roman" w:hAnsi="Times New Roman" w:cs="Times New Roman"/>
                <w:caps/>
                <w:lang w:val="en-GB"/>
              </w:rPr>
              <w:t xml:space="preserve"> </w:t>
            </w:r>
            <w:r w:rsidRPr="00314FCB">
              <w:rPr>
                <w:rFonts w:ascii="Times New Roman" w:hAnsi="Times New Roman" w:cs="Times New Roman"/>
                <w:lang w:val="en-GB" w:eastAsia="fr-CA"/>
              </w:rPr>
              <w:t>4. Slaughtering practices</w:t>
            </w:r>
          </w:p>
          <w:p w14:paraId="51D209DE" w14:textId="77777777" w:rsidR="002E08BE" w:rsidRPr="00314FCB" w:rsidRDefault="002E08BE" w:rsidP="002E08B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 w:eastAsia="fr-CA"/>
              </w:rPr>
            </w:pPr>
          </w:p>
        </w:tc>
        <w:tc>
          <w:tcPr>
            <w:tcW w:w="3984" w:type="pct"/>
          </w:tcPr>
          <w:p w14:paraId="01D17207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 xml:space="preserve">4.1 Provide a slaughter space that is easy to clean and disinfect </w:t>
            </w:r>
          </w:p>
          <w:p w14:paraId="5B102AFE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 xml:space="preserve">4.2 Regularly change scalding water </w:t>
            </w:r>
          </w:p>
          <w:p w14:paraId="164E31D0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 xml:space="preserve">4.3 De-feather/pluck and eviscerate on an easy-to-clean and raised surface </w:t>
            </w:r>
          </w:p>
          <w:p w14:paraId="50D9B361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4.4 Separate defeathered chickens from eviscerated chickens</w:t>
            </w:r>
          </w:p>
          <w:p w14:paraId="4AC380A1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4.5 Separate offal (gizzard and liver) from viscera and feathers</w:t>
            </w:r>
          </w:p>
          <w:p w14:paraId="492A8C03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4.6 Dispose viscera and feathers every day</w:t>
            </w:r>
          </w:p>
          <w:p w14:paraId="004A1BAC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4.7 Separate the scalding fireplace from the grill</w:t>
            </w:r>
          </w:p>
        </w:tc>
      </w:tr>
      <w:tr w:rsidR="002E08BE" w:rsidRPr="004728C3" w14:paraId="51F35E65" w14:textId="77777777" w:rsidTr="0094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41292F18" w14:textId="77777777" w:rsidR="002E08BE" w:rsidRPr="00314FCB" w:rsidRDefault="002E08BE" w:rsidP="002E08B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Module</w:t>
            </w:r>
            <w:r w:rsidRPr="00314FCB">
              <w:rPr>
                <w:rFonts w:ascii="Times New Roman" w:hAnsi="Times New Roman" w:cs="Times New Roman"/>
                <w:caps/>
                <w:lang w:val="en-GB"/>
              </w:rPr>
              <w:t xml:space="preserve"> </w:t>
            </w:r>
            <w:r w:rsidRPr="00314FCB">
              <w:rPr>
                <w:rFonts w:ascii="Times New Roman" w:hAnsi="Times New Roman" w:cs="Times New Roman"/>
                <w:lang w:val="en-GB"/>
              </w:rPr>
              <w:t xml:space="preserve">5. Carcass management </w:t>
            </w:r>
          </w:p>
        </w:tc>
        <w:tc>
          <w:tcPr>
            <w:tcW w:w="3984" w:type="pct"/>
          </w:tcPr>
          <w:p w14:paraId="640092BE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5.1 Wash carcasses immediately with clean water (after plumage and evisceration) and change as frequently as possible (ideally after each batch of carcasses)</w:t>
            </w:r>
          </w:p>
          <w:p w14:paraId="050A79DD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5.2 Wash knives and other cutting materials as often as possible</w:t>
            </w:r>
          </w:p>
          <w:p w14:paraId="7DF1C9E8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5.3 Store and transport carcasses in a covered container containing ice / freezer</w:t>
            </w:r>
          </w:p>
          <w:p w14:paraId="3FDBB315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5.4 Wash hands before handling carcasses upon arrival at the site and use clean containers for packaging</w:t>
            </w:r>
          </w:p>
          <w:p w14:paraId="6A71F263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 xml:space="preserve">5.5 Do </w:t>
            </w:r>
            <w:proofErr w:type="gramStart"/>
            <w:r w:rsidRPr="00314FCB">
              <w:rPr>
                <w:rFonts w:ascii="Times New Roman" w:hAnsi="Times New Roman" w:cs="Times New Roman"/>
                <w:lang w:val="en-GB"/>
              </w:rPr>
              <w:t>not keep</w:t>
            </w:r>
            <w:proofErr w:type="gramEnd"/>
            <w:r w:rsidRPr="00314FCB">
              <w:rPr>
                <w:rFonts w:ascii="Times New Roman" w:hAnsi="Times New Roman" w:cs="Times New Roman"/>
                <w:lang w:val="en-GB"/>
              </w:rPr>
              <w:t xml:space="preserve"> raw carcasses and grilled chickens in the same freezer or with other types of products </w:t>
            </w:r>
          </w:p>
          <w:p w14:paraId="306C9DED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 xml:space="preserve">5.6 Do </w:t>
            </w:r>
            <w:proofErr w:type="gramStart"/>
            <w:r w:rsidRPr="00314FCB">
              <w:rPr>
                <w:rFonts w:ascii="Times New Roman" w:hAnsi="Times New Roman" w:cs="Times New Roman"/>
                <w:lang w:val="en-GB"/>
              </w:rPr>
              <w:t>not overload</w:t>
            </w:r>
            <w:proofErr w:type="gramEnd"/>
            <w:r w:rsidRPr="00314FCB">
              <w:rPr>
                <w:rFonts w:ascii="Times New Roman" w:hAnsi="Times New Roman" w:cs="Times New Roman"/>
                <w:lang w:val="en-GB"/>
              </w:rPr>
              <w:t xml:space="preserve"> the freezer with carcasses and clean it regularly (twice a year) </w:t>
            </w:r>
          </w:p>
        </w:tc>
      </w:tr>
      <w:tr w:rsidR="002E08BE" w:rsidRPr="004728C3" w14:paraId="43C2CD59" w14:textId="77777777" w:rsidTr="0094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0079259B" w14:textId="77777777" w:rsidR="002E08BE" w:rsidRPr="00314FCB" w:rsidRDefault="002E08BE" w:rsidP="002E08B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Module</w:t>
            </w:r>
            <w:r w:rsidRPr="00314FCB">
              <w:rPr>
                <w:rFonts w:ascii="Times New Roman" w:hAnsi="Times New Roman" w:cs="Times New Roman"/>
                <w:caps/>
                <w:lang w:val="en-GB"/>
              </w:rPr>
              <w:t xml:space="preserve"> </w:t>
            </w:r>
            <w:r w:rsidRPr="00314FCB">
              <w:rPr>
                <w:rFonts w:ascii="Times New Roman" w:hAnsi="Times New Roman" w:cs="Times New Roman"/>
                <w:lang w:val="en-GB"/>
              </w:rPr>
              <w:t xml:space="preserve">6. Preparation and </w:t>
            </w:r>
            <w:proofErr w:type="gramStart"/>
            <w:r w:rsidRPr="00314FCB">
              <w:rPr>
                <w:rFonts w:ascii="Times New Roman" w:hAnsi="Times New Roman" w:cs="Times New Roman"/>
                <w:caps/>
                <w:lang w:val="en-GB"/>
              </w:rPr>
              <w:t>C</w:t>
            </w:r>
            <w:r w:rsidRPr="00314FCB">
              <w:rPr>
                <w:rFonts w:ascii="Times New Roman" w:hAnsi="Times New Roman" w:cs="Times New Roman"/>
                <w:lang w:val="en-GB"/>
              </w:rPr>
              <w:t>utting</w:t>
            </w:r>
            <w:proofErr w:type="gramEnd"/>
            <w:r w:rsidRPr="00314FC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984" w:type="pct"/>
          </w:tcPr>
          <w:p w14:paraId="42A467C7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6.1 Clean and disinfect the cutting table before and after cutting</w:t>
            </w:r>
          </w:p>
          <w:p w14:paraId="382E072D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 xml:space="preserve">6.2 Clean and disinfect the utensils used (knives, trays, forks) before and after cutting </w:t>
            </w:r>
          </w:p>
          <w:p w14:paraId="58D60C08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 xml:space="preserve">6.3 Do </w:t>
            </w:r>
            <w:proofErr w:type="gramStart"/>
            <w:r w:rsidRPr="00314FCB">
              <w:rPr>
                <w:rFonts w:ascii="Times New Roman" w:hAnsi="Times New Roman" w:cs="Times New Roman"/>
                <w:lang w:val="en-GB"/>
              </w:rPr>
              <w:t>not handle</w:t>
            </w:r>
            <w:proofErr w:type="gramEnd"/>
            <w:r w:rsidRPr="00314FCB">
              <w:rPr>
                <w:rFonts w:ascii="Times New Roman" w:hAnsi="Times New Roman" w:cs="Times New Roman"/>
                <w:lang w:val="en-GB"/>
              </w:rPr>
              <w:t xml:space="preserve"> grilled chicken with your bare hands (use a fork and knife)</w:t>
            </w:r>
          </w:p>
          <w:p w14:paraId="26988213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6.3 Avoid talking or sneezing during cutting if not wearing a mask or sneezing into the elbow crease when turning around</w:t>
            </w:r>
          </w:p>
        </w:tc>
      </w:tr>
      <w:tr w:rsidR="002E08BE" w:rsidRPr="004728C3" w14:paraId="02543437" w14:textId="77777777" w:rsidTr="0094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234C9CE3" w14:textId="77777777" w:rsidR="002E08BE" w:rsidRPr="00314FCB" w:rsidRDefault="002E08BE" w:rsidP="002E08B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Module</w:t>
            </w:r>
            <w:r w:rsidRPr="00314FCB">
              <w:rPr>
                <w:rFonts w:ascii="Times New Roman" w:hAnsi="Times New Roman" w:cs="Times New Roman"/>
                <w:caps/>
                <w:lang w:val="en-GB"/>
              </w:rPr>
              <w:t xml:space="preserve"> </w:t>
            </w:r>
            <w:r w:rsidRPr="00314FCB">
              <w:rPr>
                <w:rFonts w:ascii="Times New Roman" w:hAnsi="Times New Roman" w:cs="Times New Roman"/>
                <w:lang w:val="en-GB"/>
              </w:rPr>
              <w:t xml:space="preserve">7. Serving and </w:t>
            </w:r>
            <w:r w:rsidRPr="00314FCB">
              <w:rPr>
                <w:rFonts w:ascii="Times New Roman" w:hAnsi="Times New Roman" w:cs="Times New Roman"/>
                <w:caps/>
                <w:lang w:val="en-GB"/>
              </w:rPr>
              <w:t>s</w:t>
            </w:r>
            <w:r w:rsidRPr="00314FCB">
              <w:rPr>
                <w:rFonts w:ascii="Times New Roman" w:hAnsi="Times New Roman" w:cs="Times New Roman"/>
                <w:lang w:val="en-GB"/>
              </w:rPr>
              <w:t xml:space="preserve">easoning </w:t>
            </w:r>
          </w:p>
        </w:tc>
        <w:tc>
          <w:tcPr>
            <w:tcW w:w="3984" w:type="pct"/>
          </w:tcPr>
          <w:p w14:paraId="4D2B63DD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7.1 Use non-perforated, intact and firm vegetables (especially tomatoes)</w:t>
            </w:r>
          </w:p>
          <w:p w14:paraId="14A3065B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7.2 Wash, disinfect and keep vegetables free from contamination (flies, cockroaches, mice, rats and dust)</w:t>
            </w:r>
          </w:p>
          <w:p w14:paraId="4D378835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7.3 Properly store seasoning products (chili, salt, mustard, etc.)</w:t>
            </w:r>
          </w:p>
          <w:p w14:paraId="6671271A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7.4 Use clean and disinfected cutlery (trays, plates, spoon and fork) for service</w:t>
            </w:r>
          </w:p>
          <w:p w14:paraId="1DF60616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lastRenderedPageBreak/>
              <w:t>7.5 Provide customers with clean water and liquid soap for hand washing</w:t>
            </w:r>
          </w:p>
        </w:tc>
      </w:tr>
      <w:tr w:rsidR="002E08BE" w:rsidRPr="004728C3" w14:paraId="4F45019C" w14:textId="77777777" w:rsidTr="0094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7363DAA0" w14:textId="77777777" w:rsidR="002E08BE" w:rsidRPr="00314FCB" w:rsidRDefault="002E08BE" w:rsidP="002E08B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lastRenderedPageBreak/>
              <w:t>Module</w:t>
            </w:r>
            <w:r w:rsidRPr="00314FCB">
              <w:rPr>
                <w:rFonts w:ascii="Times New Roman" w:hAnsi="Times New Roman" w:cs="Times New Roman"/>
                <w:caps/>
                <w:lang w:val="en-GB"/>
              </w:rPr>
              <w:t xml:space="preserve"> </w:t>
            </w:r>
            <w:r w:rsidRPr="00314FCB">
              <w:rPr>
                <w:rFonts w:ascii="Times New Roman" w:hAnsi="Times New Roman" w:cs="Times New Roman"/>
                <w:lang w:val="en-GB" w:eastAsia="fr-CA"/>
              </w:rPr>
              <w:t>8. Personal</w:t>
            </w:r>
            <w:r w:rsidRPr="00314FCB">
              <w:rPr>
                <w:rFonts w:ascii="Times New Roman" w:hAnsi="Times New Roman" w:cs="Times New Roman"/>
                <w:caps/>
                <w:lang w:val="en-GB" w:eastAsia="fr-CA"/>
              </w:rPr>
              <w:t xml:space="preserve"> </w:t>
            </w:r>
            <w:r w:rsidRPr="00314FCB">
              <w:rPr>
                <w:rFonts w:ascii="Times New Roman" w:hAnsi="Times New Roman" w:cs="Times New Roman"/>
                <w:lang w:val="en-GB" w:eastAsia="fr-CA"/>
              </w:rPr>
              <w:t>hygiene</w:t>
            </w:r>
          </w:p>
        </w:tc>
        <w:tc>
          <w:tcPr>
            <w:tcW w:w="3984" w:type="pct"/>
          </w:tcPr>
          <w:p w14:paraId="58C71241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8.1 Employee health cards must be up to date</w:t>
            </w:r>
          </w:p>
          <w:p w14:paraId="68142832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8.2 Have a handwashing device and wash your hands regularly with clean water and soap before and after each step of the chicken preparation process</w:t>
            </w:r>
          </w:p>
          <w:p w14:paraId="6856E52C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8.3 Use clean work clothes (aprons, hats, towels and masks)</w:t>
            </w:r>
          </w:p>
          <w:p w14:paraId="68A2AF1C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 xml:space="preserve">8.4 Do </w:t>
            </w:r>
            <w:proofErr w:type="gramStart"/>
            <w:r w:rsidRPr="00314FCB">
              <w:rPr>
                <w:rFonts w:ascii="Times New Roman" w:hAnsi="Times New Roman" w:cs="Times New Roman"/>
                <w:lang w:val="en-GB"/>
              </w:rPr>
              <w:t>not allow</w:t>
            </w:r>
            <w:proofErr w:type="gramEnd"/>
            <w:r w:rsidRPr="00314FCB">
              <w:rPr>
                <w:rFonts w:ascii="Times New Roman" w:hAnsi="Times New Roman" w:cs="Times New Roman"/>
                <w:lang w:val="en-GB"/>
              </w:rPr>
              <w:t xml:space="preserve"> any employee suffering from illness (</w:t>
            </w:r>
            <w:proofErr w:type="spellStart"/>
            <w:r w:rsidRPr="00314FCB">
              <w:rPr>
                <w:rFonts w:ascii="Times New Roman" w:hAnsi="Times New Roman" w:cs="Times New Roman"/>
                <w:lang w:val="en-GB"/>
              </w:rPr>
              <w:t>diarrhe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314FCB">
              <w:rPr>
                <w:rFonts w:ascii="Times New Roman" w:hAnsi="Times New Roman" w:cs="Times New Roman"/>
                <w:lang w:val="en-GB"/>
              </w:rPr>
              <w:t xml:space="preserve"> vomiting, skin infection, cough, cold injury) to work</w:t>
            </w:r>
          </w:p>
          <w:p w14:paraId="4424B51D" w14:textId="77777777" w:rsidR="002E08BE" w:rsidRPr="00314FCB" w:rsidRDefault="002E08BE" w:rsidP="002E08B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8.5 Ensure that all employees maintain hygiene (wash daily before starting and regularly cut nails)</w:t>
            </w:r>
          </w:p>
        </w:tc>
      </w:tr>
      <w:tr w:rsidR="002E08BE" w:rsidRPr="004728C3" w14:paraId="287DFA82" w14:textId="77777777" w:rsidTr="0094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</w:tcPr>
          <w:p w14:paraId="255BA2FA" w14:textId="77777777" w:rsidR="002E08BE" w:rsidRPr="00314FCB" w:rsidRDefault="002E08BE" w:rsidP="002E08B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Module</w:t>
            </w:r>
            <w:r w:rsidRPr="00314FCB">
              <w:rPr>
                <w:rFonts w:ascii="Times New Roman" w:hAnsi="Times New Roman" w:cs="Times New Roman"/>
                <w:caps/>
                <w:lang w:val="en-GB"/>
              </w:rPr>
              <w:t xml:space="preserve"> </w:t>
            </w:r>
            <w:r w:rsidRPr="00314FCB">
              <w:rPr>
                <w:rFonts w:ascii="Times New Roman" w:hAnsi="Times New Roman" w:cs="Times New Roman"/>
                <w:lang w:val="en-GB"/>
              </w:rPr>
              <w:t>9. Environmental health and sanitation</w:t>
            </w:r>
          </w:p>
        </w:tc>
        <w:tc>
          <w:tcPr>
            <w:tcW w:w="3984" w:type="pct"/>
          </w:tcPr>
          <w:p w14:paraId="47881A7A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fr-CA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 xml:space="preserve">9.1 Choose a safe location for the outlet, safe from potential contaminants </w:t>
            </w:r>
          </w:p>
          <w:p w14:paraId="4B6C8300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 xml:space="preserve">9.2 Furnish the workplace with easy-to-maintain materials and colours </w:t>
            </w:r>
          </w:p>
          <w:p w14:paraId="1CEA782F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9.3 Keep the work environment clean (sweep, clean and disinfect)</w:t>
            </w:r>
          </w:p>
          <w:p w14:paraId="6A116D1A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9.4 Have a good drinking water supply and storage system</w:t>
            </w:r>
          </w:p>
          <w:p w14:paraId="399369F8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9.5 Have an adequate raised plunge and renew at least three times a day</w:t>
            </w:r>
          </w:p>
          <w:p w14:paraId="67551BAB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9.6 Have an adequate garbage can (large, covered and washable), empty daily</w:t>
            </w:r>
          </w:p>
          <w:p w14:paraId="47136163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9.7 Have a functional sewage disposal system</w:t>
            </w:r>
          </w:p>
          <w:p w14:paraId="4D8BECE1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9.8 Maintain toilets (ensure cleanliness and disinfection of toilets daily)</w:t>
            </w:r>
          </w:p>
          <w:p w14:paraId="0C0B4C62" w14:textId="77777777" w:rsidR="002E08BE" w:rsidRPr="00314FCB" w:rsidRDefault="002E08BE" w:rsidP="002E08B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14FCB">
              <w:rPr>
                <w:rFonts w:ascii="Times New Roman" w:hAnsi="Times New Roman" w:cs="Times New Roman"/>
                <w:lang w:val="en-GB"/>
              </w:rPr>
              <w:t>9.9 Put a handwashing device at the entrance to the toilet</w:t>
            </w:r>
          </w:p>
        </w:tc>
      </w:tr>
    </w:tbl>
    <w:p w14:paraId="7874B637" w14:textId="2889F5D2" w:rsidR="002E08BE" w:rsidRDefault="002E08BE" w:rsidP="002E08BE">
      <w:pPr>
        <w:spacing w:line="276" w:lineRule="auto"/>
        <w:rPr>
          <w:lang w:val="en-US"/>
        </w:rPr>
      </w:pPr>
    </w:p>
    <w:sectPr w:rsidR="002E08BE" w:rsidSect="002E08BE">
      <w:footerReference w:type="even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06B276" w14:textId="77777777" w:rsidR="00144DE3" w:rsidRDefault="00144DE3" w:rsidP="00144DE3">
      <w:pPr>
        <w:spacing w:after="0" w:line="240" w:lineRule="auto"/>
      </w:pPr>
      <w:r>
        <w:separator/>
      </w:r>
    </w:p>
  </w:endnote>
  <w:endnote w:type="continuationSeparator" w:id="0">
    <w:p w14:paraId="7B7E7646" w14:textId="77777777" w:rsidR="00144DE3" w:rsidRDefault="00144DE3" w:rsidP="00144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inanummer"/>
      </w:rPr>
      <w:id w:val="-21405016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CD8752C" w14:textId="1F46C924" w:rsidR="00144DE3" w:rsidRDefault="00144DE3" w:rsidP="002310C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2135ED2C" w14:textId="77777777" w:rsidR="00144DE3" w:rsidRDefault="00144DE3" w:rsidP="00144DE3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inanummer"/>
      </w:rPr>
      <w:id w:val="-143713106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25B56CF" w14:textId="3B2FA3C1" w:rsidR="00144DE3" w:rsidRDefault="00144DE3" w:rsidP="002310C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4EF61A4A" w14:textId="77777777" w:rsidR="00144DE3" w:rsidRDefault="00144DE3" w:rsidP="00144DE3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C32D7C" w14:textId="77777777" w:rsidR="00144DE3" w:rsidRDefault="00144DE3" w:rsidP="00144DE3">
      <w:pPr>
        <w:spacing w:after="0" w:line="240" w:lineRule="auto"/>
      </w:pPr>
      <w:r>
        <w:separator/>
      </w:r>
    </w:p>
  </w:footnote>
  <w:footnote w:type="continuationSeparator" w:id="0">
    <w:p w14:paraId="1F0933BD" w14:textId="77777777" w:rsidR="00144DE3" w:rsidRDefault="00144DE3" w:rsidP="00144D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attachedTemplate r:id="rId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8BE"/>
    <w:rsid w:val="000E5872"/>
    <w:rsid w:val="00144DE3"/>
    <w:rsid w:val="001D67EE"/>
    <w:rsid w:val="002E08BE"/>
    <w:rsid w:val="00331FA5"/>
    <w:rsid w:val="004728C3"/>
    <w:rsid w:val="004D2671"/>
    <w:rsid w:val="005446D6"/>
    <w:rsid w:val="00580F14"/>
    <w:rsid w:val="005A0644"/>
    <w:rsid w:val="00643E03"/>
    <w:rsid w:val="00726C9A"/>
    <w:rsid w:val="00801DFC"/>
    <w:rsid w:val="009422AE"/>
    <w:rsid w:val="00945575"/>
    <w:rsid w:val="009B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4941B1"/>
  <w15:chartTrackingRefBased/>
  <w15:docId w15:val="{7DD0A6A7-56A1-0A47-B524-B554F4671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2E08BE"/>
    <w:pPr>
      <w:spacing w:after="200" w:line="240" w:lineRule="auto"/>
    </w:pPr>
    <w:rPr>
      <w:rFonts w:eastAsiaTheme="minorEastAsia"/>
      <w:i/>
      <w:iCs/>
      <w:color w:val="0E2841" w:themeColor="text2"/>
      <w:kern w:val="0"/>
      <w:sz w:val="18"/>
      <w:szCs w:val="18"/>
      <w:lang w:val="en-US"/>
      <w14:ligatures w14:val="none"/>
    </w:rPr>
  </w:style>
  <w:style w:type="table" w:styleId="Onopgemaaktetabel2">
    <w:name w:val="Plain Table 2"/>
    <w:basedOn w:val="Standaardtabel"/>
    <w:uiPriority w:val="42"/>
    <w:rsid w:val="002E08B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Geenafstand">
    <w:name w:val="No Spacing"/>
    <w:uiPriority w:val="1"/>
    <w:qFormat/>
    <w:rsid w:val="002E08BE"/>
    <w:pPr>
      <w:spacing w:after="0" w:line="240" w:lineRule="auto"/>
    </w:pPr>
    <w:rPr>
      <w:rFonts w:eastAsiaTheme="minorEastAsia"/>
      <w:kern w:val="0"/>
      <w:sz w:val="21"/>
      <w:szCs w:val="21"/>
      <w:lang w:val="en-GB"/>
      <w14:ligatures w14:val="none"/>
    </w:rPr>
  </w:style>
  <w:style w:type="character" w:customStyle="1" w:styleId="normaltextrun">
    <w:name w:val="normaltextrun"/>
    <w:basedOn w:val="Standaardalinea-lettertype"/>
    <w:rsid w:val="002E08BE"/>
  </w:style>
  <w:style w:type="paragraph" w:customStyle="1" w:styleId="paragraph">
    <w:name w:val="paragraph"/>
    <w:basedOn w:val="Standaard"/>
    <w:rsid w:val="002E0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customStyle="1" w:styleId="eop">
    <w:name w:val="eop"/>
    <w:basedOn w:val="Standaardalinea-lettertype"/>
    <w:rsid w:val="002E08BE"/>
  </w:style>
  <w:style w:type="paragraph" w:styleId="Voettekst">
    <w:name w:val="footer"/>
    <w:basedOn w:val="Standaard"/>
    <w:link w:val="VoettekstChar"/>
    <w:uiPriority w:val="99"/>
    <w:unhideWhenUsed/>
    <w:rsid w:val="00144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44DE3"/>
  </w:style>
  <w:style w:type="character" w:styleId="Paginanummer">
    <w:name w:val="page number"/>
    <w:basedOn w:val="Standaardalinea-lettertype"/>
    <w:uiPriority w:val="99"/>
    <w:semiHidden/>
    <w:unhideWhenUsed/>
    <w:rsid w:val="00144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onya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ya Madjdian</dc:creator>
  <cp:keywords/>
  <dc:description/>
  <cp:lastModifiedBy>Donya Madjdian</cp:lastModifiedBy>
  <cp:revision>2</cp:revision>
  <dcterms:created xsi:type="dcterms:W3CDTF">2024-11-05T21:46:00Z</dcterms:created>
  <dcterms:modified xsi:type="dcterms:W3CDTF">2024-11-05T21:46:00Z</dcterms:modified>
</cp:coreProperties>
</file>